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6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426"/>
        <w:gridCol w:w="851"/>
        <w:gridCol w:w="850"/>
        <w:gridCol w:w="851"/>
        <w:gridCol w:w="850"/>
        <w:gridCol w:w="993"/>
        <w:gridCol w:w="850"/>
        <w:gridCol w:w="990"/>
        <w:gridCol w:w="851"/>
        <w:gridCol w:w="850"/>
        <w:gridCol w:w="851"/>
        <w:gridCol w:w="851"/>
        <w:gridCol w:w="851"/>
        <w:gridCol w:w="851"/>
      </w:tblGrid>
      <w:tr>
        <w:trPr>
          <w:trHeight w:val="397" w:hRule="atLeast"/>
        </w:trPr>
        <w:tc>
          <w:tcPr>
            <w:tcW w:w="1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43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cpRNFL</w:t>
            </w: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, μm</w:t>
            </w:r>
          </w:p>
        </w:tc>
        <w:tc>
          <w:tcPr>
            <w:tcW w:w="694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m</w:t>
            </w: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GCI</w:t>
            </w: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PL, μ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Superi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Nas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Inferio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Tempor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Minimu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Superio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Supero</w:t>
            </w: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nas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Infero</w:t>
            </w: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nas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Inferi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Supero</w:t>
            </w: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tempor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Infero</w:t>
            </w: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temporal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P</w:t>
            </w: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erimetr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PA grou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Preperimetr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PA grou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</w:tr>
      <w:tr>
        <w:trPr>
          <w:trHeight w:val="460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</w:tr>
      <w:tr>
        <w:trPr>
          <w:trHeight w:val="460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</w:tr>
      <w:tr>
        <w:trPr>
          <w:trHeight w:val="460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</w:tr>
      <w:tr>
        <w:trPr>
          <w:trHeight w:val="460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</w:tr>
      <w:tr>
        <w:trPr>
          <w:trHeight w:val="460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</w:tr>
      <w:tr>
        <w:trPr>
          <w:trHeight w:val="460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</w:tr>
      <w:tr>
        <w:trPr>
          <w:trHeight w:val="460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</w:tr>
      <w:tr>
        <w:trPr>
          <w:trHeight w:val="460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</w:tr>
      <w:tr>
        <w:trPr>
          <w:trHeight w:val="460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</w:tr>
      <w:tr>
        <w:trPr>
          <w:trHeight w:val="460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</w:tr>
      <w:tr>
        <w:trPr>
          <w:trHeight w:val="460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굴림;Gulim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16"/>
                <w:szCs w:val="16"/>
              </w:rPr>
              <w:t>NTG group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</w:tr>
      <w:tr>
        <w:trPr>
          <w:trHeight w:val="397" w:hRule="atLeast"/>
        </w:trPr>
        <w:tc>
          <w:tcPr>
            <w:tcW w:w="1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</w:tr>
    </w:tbl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Arial Unicode MS"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03:35:00Z</dcterms:created>
  <dc:creator>Dorothy</dc:creator>
  <dc:description/>
  <cp:keywords/>
  <dc:language>en-US</dc:language>
  <cp:lastModifiedBy>Dorothy</cp:lastModifiedBy>
  <dcterms:modified xsi:type="dcterms:W3CDTF">2016-02-05T09:02:00Z</dcterms:modified>
  <cp:revision>4</cp:revision>
  <dc:subject/>
  <dc:title/>
</cp:coreProperties>
</file>